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3738" w:rsidRDefault="00373738" w:rsidP="001C6436">
      <w:pPr>
        <w:spacing w:line="24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DA40CC" wp14:editId="0BF4C341">
            <wp:extent cx="3695700" cy="3390150"/>
            <wp:effectExtent l="0" t="0" r="0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490" cy="340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738" w:rsidRPr="00726FCF" w:rsidRDefault="00373738" w:rsidP="001C6436">
      <w:pPr>
        <w:spacing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D2773B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Fig</w:t>
      </w:r>
      <w: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ure S1.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Pr="00D2773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Neighbor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-</w:t>
      </w:r>
      <w:r w:rsidRPr="00D2773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joining tree calculated using the </w:t>
      </w:r>
      <w:proofErr w:type="spellStart"/>
      <w:r w:rsidRPr="00D2773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Nei</w:t>
      </w:r>
      <w:proofErr w:type="spellEnd"/>
      <w:r w:rsidRPr="00D2773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distance</w:t>
      </w:r>
      <w:r w:rsidR="001C643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based on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chloroplast microsatellite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loci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</w:t>
      </w:r>
    </w:p>
    <w:p w:rsidR="00373738" w:rsidRPr="00373738" w:rsidRDefault="00373738" w:rsidP="001C6436">
      <w:pPr>
        <w:spacing w:line="240" w:lineRule="auto"/>
        <w:jc w:val="center"/>
        <w:rPr>
          <w:lang w:val="en-US"/>
        </w:rPr>
      </w:pPr>
    </w:p>
    <w:p w:rsidR="00373738" w:rsidRPr="00373738" w:rsidRDefault="00373738" w:rsidP="001C6436">
      <w:pPr>
        <w:spacing w:line="240" w:lineRule="auto"/>
        <w:jc w:val="center"/>
        <w:rPr>
          <w:lang w:val="en-US"/>
        </w:rPr>
      </w:pPr>
    </w:p>
    <w:p w:rsidR="001A0908" w:rsidRDefault="004259D8" w:rsidP="001C6436">
      <w:pPr>
        <w:spacing w:line="240" w:lineRule="auto"/>
        <w:jc w:val="center"/>
      </w:pPr>
      <w:r>
        <w:rPr>
          <w:noProof/>
        </w:rPr>
        <w:drawing>
          <wp:inline distT="0" distB="0" distL="0" distR="0">
            <wp:extent cx="4107180" cy="2633992"/>
            <wp:effectExtent l="0" t="0" r="7620" b="0"/>
            <wp:docPr id="1518234668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733" cy="263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59D8" w:rsidRDefault="004259D8" w:rsidP="001C6436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 w:rsidRPr="004259D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590CE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259D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5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59D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Principal coordinates analysis (</w:t>
      </w:r>
      <w:proofErr w:type="spellStart"/>
      <w:r w:rsidRPr="004259D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PCoA</w:t>
      </w:r>
      <w:proofErr w:type="spellEnd"/>
      <w:r w:rsidRPr="004259D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) plot</w:t>
      </w:r>
      <w:r w:rsidR="00B917F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ela-Siatka"/>
        <w:tblW w:w="1054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3852"/>
        <w:gridCol w:w="5436"/>
      </w:tblGrid>
      <w:tr w:rsidR="00B917F3" w:rsidRPr="00C003ED" w:rsidTr="008C6896">
        <w:trPr>
          <w:trHeight w:val="4331"/>
        </w:trPr>
        <w:tc>
          <w:tcPr>
            <w:tcW w:w="5104" w:type="dxa"/>
            <w:gridSpan w:val="2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a</w:t>
            </w:r>
          </w:p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F12F03B" wp14:editId="5496E4B8">
                  <wp:extent cx="3103077" cy="2328333"/>
                  <wp:effectExtent l="0" t="0" r="2540" b="0"/>
                  <wp:docPr id="42" name="Obraz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Obraz 4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0141" cy="2333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6" w:type="dxa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BD14627" wp14:editId="667D21CE">
                  <wp:extent cx="2868622" cy="2327910"/>
                  <wp:effectExtent l="0" t="0" r="8255" b="0"/>
                  <wp:docPr id="44" name="Obraz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Obraz 4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845" cy="2345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17F3" w:rsidRPr="00C003ED" w:rsidTr="008C6896">
        <w:trPr>
          <w:trHeight w:val="283"/>
        </w:trPr>
        <w:tc>
          <w:tcPr>
            <w:tcW w:w="1252" w:type="dxa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</w:p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K</w:t>
            </w: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288" w:type="dxa"/>
            <w:gridSpan w:val="2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eastAsia="pl-PL"/>
              </w:rPr>
            </w:pPr>
          </w:p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986BB4B" wp14:editId="70CC15D1">
                  <wp:extent cx="5464628" cy="1369300"/>
                  <wp:effectExtent l="0" t="0" r="3175" b="2540"/>
                  <wp:docPr id="37" name="Obraz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Obraz 37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0706" cy="1388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17F3" w:rsidRPr="00C003ED" w:rsidTr="008C6896">
        <w:trPr>
          <w:trHeight w:val="1055"/>
        </w:trPr>
        <w:tc>
          <w:tcPr>
            <w:tcW w:w="1252" w:type="dxa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K</w:t>
            </w: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9288" w:type="dxa"/>
            <w:gridSpan w:val="2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06DF081" wp14:editId="74B06F2F">
                  <wp:extent cx="5540828" cy="1172051"/>
                  <wp:effectExtent l="0" t="0" r="3175" b="9525"/>
                  <wp:docPr id="38" name="Obraz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Obraz 3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4700" cy="1179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17F3" w:rsidRPr="00C003ED" w:rsidTr="008C6896">
        <w:trPr>
          <w:trHeight w:val="2016"/>
        </w:trPr>
        <w:tc>
          <w:tcPr>
            <w:tcW w:w="1252" w:type="dxa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K</w:t>
            </w:r>
            <w:r w:rsidRPr="00C003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10</w:t>
            </w:r>
          </w:p>
        </w:tc>
        <w:tc>
          <w:tcPr>
            <w:tcW w:w="9288" w:type="dxa"/>
            <w:gridSpan w:val="2"/>
          </w:tcPr>
          <w:p w:rsidR="00B917F3" w:rsidRPr="00C003ED" w:rsidRDefault="00B917F3" w:rsidP="001C643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03ED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2FA6549D" wp14:editId="1B08CC4D">
                  <wp:extent cx="5627914" cy="1256851"/>
                  <wp:effectExtent l="0" t="0" r="0" b="635"/>
                  <wp:docPr id="39" name="Obraz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Obraz 3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3212" cy="1258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17F3" w:rsidRDefault="00B917F3" w:rsidP="001C6436">
      <w:pPr>
        <w:spacing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Figure</w:t>
      </w:r>
      <w:r w:rsidRPr="00ED747D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S3.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Bayesian clustering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STRUCTURE) result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s for 26 populations of </w:t>
      </w:r>
      <w:r w:rsidRPr="001927CA">
        <w:rPr>
          <w:rFonts w:ascii="Times New Roman" w:hAnsi="Times New Roman" w:cs="Times New Roman"/>
          <w:i/>
          <w:color w:val="1C1D1E"/>
          <w:sz w:val="24"/>
          <w:szCs w:val="24"/>
          <w:shd w:val="clear" w:color="auto" w:fill="FFFFFF"/>
          <w:lang w:val="en-US"/>
        </w:rPr>
        <w:t>Fraxinus excelsior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based on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nuclear microsatellite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loci. (a)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T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he posterior probability of data given each </w:t>
      </w:r>
      <w:r w:rsidRPr="004E094F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K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(20 replicates) (mean ± SD)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, 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(b) the distribution of delta </w:t>
      </w:r>
      <w:r w:rsidRPr="004E094F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K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(c) 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ass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ignment plots for </w:t>
      </w:r>
      <w:r w:rsidRPr="004E094F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K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= 2, 5 and 10</w:t>
      </w:r>
      <w:r w:rsidRPr="00663CB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</w:t>
      </w:r>
    </w:p>
    <w:p w:rsidR="00B917F3" w:rsidRDefault="00B917F3" w:rsidP="001C643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3BB9" w:rsidRPr="00726FCF" w:rsidRDefault="00843BB9" w:rsidP="001C643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26FC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839EBBF" wp14:editId="6115EA22">
            <wp:extent cx="4722028" cy="2607733"/>
            <wp:effectExtent l="0" t="0" r="2540" b="2540"/>
            <wp:docPr id="40" name="Obraz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Obraz 4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561" cy="2614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BB9" w:rsidRPr="00C02E81" w:rsidRDefault="00843BB9" w:rsidP="001C643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6FC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726FCF">
        <w:rPr>
          <w:rFonts w:ascii="Times New Roman" w:hAnsi="Times New Roman" w:cs="Times New Roman"/>
          <w:sz w:val="24"/>
          <w:szCs w:val="24"/>
          <w:lang w:val="en-US"/>
        </w:rPr>
        <w:t xml:space="preserve"> Kinship</w:t>
      </w:r>
      <w:r w:rsidRPr="00C02E81">
        <w:rPr>
          <w:rFonts w:ascii="Times New Roman" w:hAnsi="Times New Roman" w:cs="Times New Roman"/>
          <w:sz w:val="24"/>
          <w:szCs w:val="24"/>
          <w:lang w:val="en-US"/>
        </w:rPr>
        <w:t xml:space="preserve"> coefficient plotted against the geographical distance between individuals for overall sampl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ts show averages across populations and </w:t>
      </w:r>
      <w:r w:rsidRPr="00C02E81">
        <w:rPr>
          <w:rFonts w:ascii="Times New Roman" w:hAnsi="Times New Roman" w:cs="Times New Roman"/>
          <w:sz w:val="24"/>
          <w:szCs w:val="24"/>
          <w:lang w:val="en-US"/>
        </w:rPr>
        <w:t xml:space="preserve">whiskers indicate the 95% confidence interval </w:t>
      </w:r>
      <w:r>
        <w:rPr>
          <w:rFonts w:ascii="Times New Roman" w:hAnsi="Times New Roman" w:cs="Times New Roman"/>
          <w:sz w:val="24"/>
          <w:szCs w:val="24"/>
          <w:lang w:val="en-US"/>
        </w:rPr>
        <w:t>estimated based on the standard error (computed using the jackknife across loci)</w:t>
      </w:r>
      <w:r w:rsidRPr="00C02E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43BB9" w:rsidRPr="004259D8" w:rsidRDefault="00843BB9" w:rsidP="001C643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43BB9" w:rsidRPr="00425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tDAyMTU2MzM2MTZQ0lEKTi0uzszPAykwrAUANQdYbywAAAA="/>
  </w:docVars>
  <w:rsids>
    <w:rsidRoot w:val="00032E59"/>
    <w:rsid w:val="00032E59"/>
    <w:rsid w:val="001A0908"/>
    <w:rsid w:val="001C6436"/>
    <w:rsid w:val="00373738"/>
    <w:rsid w:val="004259D8"/>
    <w:rsid w:val="00590CE3"/>
    <w:rsid w:val="0065491A"/>
    <w:rsid w:val="00843BB9"/>
    <w:rsid w:val="00B9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53D11"/>
  <w15:chartTrackingRefBased/>
  <w15:docId w15:val="{BCD823FA-0E6D-4B88-9A36-98273CE55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917F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1</Words>
  <Characters>670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Meger</dc:creator>
  <cp:keywords/>
  <dc:description/>
  <cp:lastModifiedBy>Asia Meger</cp:lastModifiedBy>
  <cp:revision>8</cp:revision>
  <dcterms:created xsi:type="dcterms:W3CDTF">2023-04-20T20:27:00Z</dcterms:created>
  <dcterms:modified xsi:type="dcterms:W3CDTF">2023-04-21T22:00:00Z</dcterms:modified>
</cp:coreProperties>
</file>